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6702" w:rsidRDefault="008F25DD">
      <w:r>
        <w:t>S</w:t>
      </w:r>
      <w:r w:rsidR="00B1203D">
        <w:t>1</w:t>
      </w:r>
      <w:r>
        <w:t xml:space="preserve"> Table</w:t>
      </w:r>
      <w:r w:rsidR="00770B0C">
        <w:t>.  Echinoid Assay Data</w:t>
      </w:r>
    </w:p>
    <w:p w:rsidR="00770B0C" w:rsidRDefault="00770B0C"/>
    <w:p w:rsidR="00770B0C" w:rsidRDefault="00770B0C">
      <w:r w:rsidRPr="00770B0C">
        <w:t>Table S</w:t>
      </w:r>
      <w:r w:rsidR="00B1203D">
        <w:t>1</w:t>
      </w:r>
      <w:r w:rsidRPr="00770B0C">
        <w:t>.</w:t>
      </w:r>
      <w:r>
        <w:t>1  Definitions of echinoid metabolic assay data columns</w:t>
      </w:r>
    </w:p>
    <w:tbl>
      <w:tblPr>
        <w:tblW w:w="4316" w:type="pct"/>
        <w:tblLook w:val="04A0" w:firstRow="1" w:lastRow="0" w:firstColumn="1" w:lastColumn="0" w:noHBand="0" w:noVBand="1"/>
      </w:tblPr>
      <w:tblGrid>
        <w:gridCol w:w="1189"/>
        <w:gridCol w:w="7077"/>
      </w:tblGrid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olumn Title</w:t>
            </w:r>
          </w:p>
        </w:tc>
        <w:tc>
          <w:tcPr>
            <w:tcW w:w="4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Description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4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date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Assay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Urchin species:  </w:t>
            </w:r>
            <w:r w:rsidRPr="00770B0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E. calamari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-EC, </w:t>
            </w:r>
            <w:r w:rsidRPr="00770B0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E. diadema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-ED, </w:t>
            </w:r>
            <w:r w:rsidRPr="00770B0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770B0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matthaei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-EM, </w:t>
            </w:r>
            <w:r w:rsidRPr="00770B0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H. mammillatu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-HM, </w:t>
            </w:r>
            <w:r w:rsidRPr="00770B0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T. gratilla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TG.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Ti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initial time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Tf</w:t>
            </w:r>
            <w:proofErr w:type="spellEnd"/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final time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Treat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reatment: control-CN ,</w:t>
            </w: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urchin-UR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Rep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replicate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Chamber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hamber number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emperatur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°C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O2i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initial oxygen concentration (mg/l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O2f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final oxygen concentration (mg/l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UT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chin test diameter (cm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UV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chin volume (ml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UM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chin mass (g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hamber volume (l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dT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hange in time (h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 xml:space="preserve"> -dO2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hange in oxygen concentration (mg/l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 xml:space="preserve"> -dO2c</w:t>
            </w:r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orrected change in oxygen concentration (mg/l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MRc</w:t>
            </w:r>
            <w:proofErr w:type="spellEnd"/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metabolic rate (mgO2/h)</w:t>
            </w:r>
          </w:p>
        </w:tc>
      </w:tr>
      <w:tr w:rsidR="00770B0C" w:rsidRPr="00770B0C" w:rsidTr="00770B0C">
        <w:trPr>
          <w:trHeight w:val="14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proofErr w:type="spellStart"/>
            <w:r w:rsidRPr="00770B0C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MSMRc</w:t>
            </w:r>
            <w:proofErr w:type="spellEnd"/>
          </w:p>
        </w:tc>
        <w:tc>
          <w:tcPr>
            <w:tcW w:w="4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mass-specific metabolic rate (mgO2/g/h)</w:t>
            </w:r>
          </w:p>
        </w:tc>
      </w:tr>
    </w:tbl>
    <w:p w:rsidR="00770B0C" w:rsidRDefault="00770B0C"/>
    <w:p w:rsidR="00770B0C" w:rsidRDefault="00770B0C" w:rsidP="00770B0C">
      <w:r>
        <w:t>Table S</w:t>
      </w:r>
      <w:r w:rsidR="00B1203D">
        <w:t>1</w:t>
      </w:r>
      <w:bookmarkStart w:id="0" w:name="_GoBack"/>
      <w:bookmarkEnd w:id="0"/>
      <w:r>
        <w:t>.2 Results of all echinoid metabolic assays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50"/>
        <w:gridCol w:w="447"/>
        <w:gridCol w:w="441"/>
        <w:gridCol w:w="441"/>
        <w:gridCol w:w="431"/>
        <w:gridCol w:w="367"/>
        <w:gridCol w:w="661"/>
        <w:gridCol w:w="446"/>
        <w:gridCol w:w="441"/>
        <w:gridCol w:w="441"/>
        <w:gridCol w:w="441"/>
        <w:gridCol w:w="586"/>
        <w:gridCol w:w="586"/>
        <w:gridCol w:w="505"/>
        <w:gridCol w:w="431"/>
        <w:gridCol w:w="473"/>
        <w:gridCol w:w="486"/>
        <w:gridCol w:w="473"/>
        <w:gridCol w:w="571"/>
      </w:tblGrid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Assay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i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f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reat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ep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hamber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O2i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O2f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UT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UV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U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d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-dO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-dO2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Rc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770B0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70B0C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SMRc</w:t>
            </w:r>
            <w:proofErr w:type="spellEnd"/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: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: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: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4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3.04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00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97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6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5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5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0.8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7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1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8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6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7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4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3.04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03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8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5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4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3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4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6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91.9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8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1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8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4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2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9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07.4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90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6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3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79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42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0.8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4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3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4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1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8.7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5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6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3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9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5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5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3.7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0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5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2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8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2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2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4.7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8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4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1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7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2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/11/20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0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9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7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4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4.5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5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97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6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2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4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4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4.5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2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0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7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4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7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4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.2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5.3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8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3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0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7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7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.3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03.58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1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9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1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3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.5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20.7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1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7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4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0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6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4.5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9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09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7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38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4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2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.4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12.0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0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6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3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9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2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5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3.7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7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3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0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7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4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3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.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7.3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6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6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3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9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0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: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: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9/20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:3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8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lastRenderedPageBreak/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2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8.7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3.0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1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6.0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8.1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3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6.0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5.1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8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2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8.7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3.9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7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8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8.7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5.8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0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3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1.6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8.1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7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9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1.0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8.2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6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3.4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3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7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6.0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0.3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5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: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: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8/20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M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:3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7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: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: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: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5.4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6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8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4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82.4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3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6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7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9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07.4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00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6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6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3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7.9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0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6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8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7.8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9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7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2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3.5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9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5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9.4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5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5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5.4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5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7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7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4.3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6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6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7/20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HM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0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: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3: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5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9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07.4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26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57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4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9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6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5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5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87.0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81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69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5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0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6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4: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8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8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8.7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0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6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41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5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7.6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7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7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6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4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2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.9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1.0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1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38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5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9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07.4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89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1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9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8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0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4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82.4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81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87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7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7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1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5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5.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9.4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9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2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1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26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6: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7: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6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4.9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1.5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73.0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019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: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-0.2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-0.2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: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-0.2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-0.2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  <w:tr w:rsidR="00770B0C" w:rsidRPr="00770B0C" w:rsidTr="00770B0C">
        <w:trPr>
          <w:trHeight w:val="144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/6/20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ED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8: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9:0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6.73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1.7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B0C" w:rsidRPr="00770B0C" w:rsidRDefault="00770B0C" w:rsidP="00C44D7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70B0C">
              <w:rPr>
                <w:rFonts w:ascii="Calibri" w:eastAsia="Times New Roman" w:hAnsi="Calibri"/>
                <w:color w:val="000000"/>
                <w:sz w:val="16"/>
                <w:szCs w:val="16"/>
              </w:rPr>
              <w:t>NA</w:t>
            </w:r>
          </w:p>
        </w:tc>
      </w:tr>
    </w:tbl>
    <w:p w:rsidR="00770B0C" w:rsidRDefault="00770B0C"/>
    <w:p w:rsidR="00770B0C" w:rsidRDefault="00770B0C"/>
    <w:sectPr w:rsidR="00770B0C" w:rsidSect="000B0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0B0C"/>
    <w:rsid w:val="000B0E5B"/>
    <w:rsid w:val="000C0339"/>
    <w:rsid w:val="00403BDC"/>
    <w:rsid w:val="0045060D"/>
    <w:rsid w:val="004F1319"/>
    <w:rsid w:val="00770B0C"/>
    <w:rsid w:val="00776944"/>
    <w:rsid w:val="008F25DD"/>
    <w:rsid w:val="00B1203D"/>
    <w:rsid w:val="00E5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ACC83"/>
  <w15:docId w15:val="{4855D9B4-D956-4E87-9F87-EC485213D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0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0B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0B0C"/>
    <w:rPr>
      <w:color w:val="800080"/>
      <w:u w:val="single"/>
    </w:rPr>
  </w:style>
  <w:style w:type="paragraph" w:customStyle="1" w:styleId="xl65">
    <w:name w:val="xl65"/>
    <w:basedOn w:val="Normal"/>
    <w:rsid w:val="00770B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770B0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770B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770B0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770B0C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770B0C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770B0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770B0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770B0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770B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770B0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770B0C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9">
    <w:name w:val="xl79"/>
    <w:basedOn w:val="Normal"/>
    <w:rsid w:val="00770B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44</Words>
  <Characters>70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 Lewis</dc:creator>
  <cp:lastModifiedBy>Levi Lewis</cp:lastModifiedBy>
  <cp:revision>4</cp:revision>
  <dcterms:created xsi:type="dcterms:W3CDTF">2018-01-04T22:28:00Z</dcterms:created>
  <dcterms:modified xsi:type="dcterms:W3CDTF">2018-01-05T18:37:00Z</dcterms:modified>
</cp:coreProperties>
</file>